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oteins downregulated in the supernatants of HMCs after stimulation with deSial/deGal IgA</w:t>
      </w:r>
      <w:r>
        <w:rPr>
          <w:rFonts w:cs="Times New Roman" w:ascii="Times New Roman" w:hAnsi="Times New Roman"/>
          <w:sz w:val="24"/>
          <w:szCs w:val="24"/>
          <w:lang w:eastAsia="ja-JP"/>
        </w:rPr>
        <w:t>1</w:t>
      </w:r>
    </w:p>
    <w:tbl>
      <w:tblPr>
        <w:tblW w:w="13935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4"/>
        <w:gridCol w:w="3384"/>
        <w:gridCol w:w="6106"/>
        <w:gridCol w:w="3551"/>
      </w:tblGrid>
      <w:tr>
        <w:trPr>
          <w:trHeight w:val="502" w:hRule="atLeast"/>
        </w:trPr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anish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Times New Roman" w:hAnsi="Times New Roman" w:cs="Times New Roman"/>
                <w:vanish/>
                <w:sz w:val="24"/>
                <w:szCs w:val="24"/>
                <w:lang w:eastAsia="ja-JP"/>
              </w:rPr>
              <w:t>こかｒ</w:t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t>les 1- new table 1iption:</w:t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24"/>
                <w:szCs w:val="24"/>
                <w:lang w:eastAsia="ja-JP"/>
              </w:rPr>
              <w:fldChar w:fldCharType="begin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separate"/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t>0</w:t>
            </w:r>
            <w:r>
              <w:rPr>
                <w:sz w:val="24"/>
                <w:szCs w:val="24"/>
                <w:vanish/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No.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expression ratio (deSial/deGal IgA1: native IgA)</w:t>
            </w:r>
          </w:p>
        </w:tc>
        <w:tc>
          <w:tcPr>
            <w:tcW w:w="6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imary protein name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description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14.3947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diponectin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diponectin / Acrp30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8.47745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ecreted frizzled-related protein-3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FRP-3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5.18753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Osteocrin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Osteocrin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4.9451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umor necrosis factor receptor I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NF RI / TNFRSF1A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4.58085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trix metaroprotease-24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MP-24 / MT5-MMP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4.54669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trix metaroprotease-25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MP-25 / MT6-MMP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4.2876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ulmonary and activation-regulated chemokine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ARC / CCL18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4.10509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trix metaroprotease-15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MP-15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8432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ingle immunoglobulin IL-1R-related molecule 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IGIRR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73818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tem cell factor receptor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CF R/CD117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7205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yrosine-protein kinase receptor UFO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xl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5855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umor necrosis factor receptor type 1-associated death domain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RADD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4434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 chemokine myeloid progenitor inhibitory factor 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PIF-1 / CCL23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21099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umor necrosis factor receptor superfamily member 10B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RAIL R2 / DR5 / TNFRSF10B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0953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ntileukoproteinase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LPI 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3.07163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NOV homolog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NOV / CCN3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2.83946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trix metalloproteinase-16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MP-16 / MT3-MMP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2.6933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-C motif chemokine 8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CP-2</w:t>
            </w:r>
          </w:p>
        </w:tc>
      </w:tr>
      <w:tr>
        <w:trPr>
          <w:trHeight w:val="376" w:hRule="atLeast"/>
        </w:trPr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2.69041</w:t>
            </w:r>
          </w:p>
        </w:tc>
        <w:tc>
          <w:tcPr>
            <w:tcW w:w="61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atrix metalloproteinase-20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MMP-20</w:t>
            </w:r>
          </w:p>
        </w:tc>
      </w:tr>
      <w:tr>
        <w:trPr>
          <w:trHeight w:val="364" w:hRule="atLeast"/>
        </w:trPr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2.61008</w:t>
            </w:r>
          </w:p>
        </w:tc>
        <w:tc>
          <w:tcPr>
            <w:tcW w:w="6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Lymphotoxin beta receptor</w:t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Lymphotoxin beta R / TNFRSF3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Cambria" w:hAnsi="Cambria" w:eastAsia="ＭＳ ゴシック;MS Gothic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18:00Z</dcterms:created>
  <dc:creator>たつゆき</dc:creator>
  <dc:description/>
  <cp:keywords/>
  <dc:language>en-US</dc:language>
  <cp:lastModifiedBy>HitoshiSugiyama</cp:lastModifiedBy>
  <cp:lastPrinted>2011-08-20T11:54:00Z</cp:lastPrinted>
  <dcterms:modified xsi:type="dcterms:W3CDTF">2012-02-26T09:56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